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104CB" w14:textId="0EDA92A2" w:rsidR="00E938A6" w:rsidRPr="00D87602" w:rsidRDefault="007538E3" w:rsidP="00D87602">
      <w:pPr>
        <w:spacing w:line="480" w:lineRule="auto"/>
        <w:rPr>
          <w:rFonts w:ascii="Times New Roman" w:hAnsi="Times New Roman"/>
        </w:rPr>
      </w:pPr>
      <w:bookmarkStart w:id="0" w:name="OLE_LINK15"/>
      <w:r w:rsidRPr="007538E3">
        <w:rPr>
          <w:rFonts w:ascii="Times New Roman" w:hAnsi="Times New Roman"/>
        </w:rPr>
        <w:t xml:space="preserve">Supplemental table </w:t>
      </w:r>
      <w:r w:rsidR="00DE75C6">
        <w:rPr>
          <w:rFonts w:ascii="Times New Roman" w:hAnsi="Times New Roman" w:hint="eastAsia"/>
        </w:rPr>
        <w:t>2</w:t>
      </w:r>
      <w:bookmarkStart w:id="1" w:name="_GoBack"/>
      <w:bookmarkEnd w:id="1"/>
      <w:r w:rsidR="00E938A6" w:rsidRPr="00D87602">
        <w:rPr>
          <w:rFonts w:ascii="Times New Roman" w:hAnsi="Times New Roman"/>
        </w:rPr>
        <w:t xml:space="preserve"> The methodological quality of cohorts by NOS</w:t>
      </w:r>
    </w:p>
    <w:bookmarkEnd w:id="0"/>
    <w:tbl>
      <w:tblPr>
        <w:tblW w:w="15840" w:type="dxa"/>
        <w:jc w:val="center"/>
        <w:tblInd w:w="108" w:type="dxa"/>
        <w:tblLayout w:type="fixed"/>
        <w:tblLook w:val="04A0" w:firstRow="1" w:lastRow="0" w:firstColumn="1" w:lastColumn="0" w:noHBand="0" w:noVBand="1"/>
      </w:tblPr>
      <w:tblGrid>
        <w:gridCol w:w="2680"/>
        <w:gridCol w:w="1377"/>
        <w:gridCol w:w="1276"/>
        <w:gridCol w:w="1275"/>
        <w:gridCol w:w="1985"/>
        <w:gridCol w:w="1984"/>
        <w:gridCol w:w="1418"/>
        <w:gridCol w:w="1701"/>
        <w:gridCol w:w="1417"/>
        <w:gridCol w:w="727"/>
      </w:tblGrid>
      <w:tr w:rsidR="00D87602" w:rsidRPr="00D87602" w14:paraId="7F82EA05" w14:textId="77777777" w:rsidTr="00D87602">
        <w:trPr>
          <w:trHeight w:val="560"/>
          <w:jc w:val="center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1B7DD" w14:textId="49E82C91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9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76424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b/>
                <w:bCs/>
                <w:color w:val="000000"/>
                <w:kern w:val="0"/>
              </w:rPr>
              <w:t>Sele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97E2A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b/>
                <w:bCs/>
                <w:color w:val="000000"/>
                <w:kern w:val="0"/>
              </w:rPr>
              <w:t>Comparability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9D6DE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b/>
                <w:bCs/>
                <w:color w:val="000000"/>
                <w:kern w:val="0"/>
              </w:rPr>
              <w:t>Outcome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4D2AC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b/>
                <w:bCs/>
                <w:color w:val="000000"/>
                <w:kern w:val="0"/>
              </w:rPr>
              <w:t>total</w:t>
            </w:r>
          </w:p>
        </w:tc>
      </w:tr>
      <w:tr w:rsidR="00D87602" w:rsidRPr="00D87602" w14:paraId="4BBD28A2" w14:textId="77777777" w:rsidTr="00D87602">
        <w:trPr>
          <w:trHeight w:val="1960"/>
          <w:jc w:val="center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8C457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Autho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127A1" w14:textId="5CC525BE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1)</w:t>
            </w:r>
            <w:r w:rsidR="00D87602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 w:rsidRPr="00D87602">
              <w:rPr>
                <w:rFonts w:ascii="Times New Roman" w:hAnsi="Times New Roman"/>
                <w:color w:val="000000"/>
                <w:kern w:val="0"/>
              </w:rPr>
              <w:t>Representativeness of the exposed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A2628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2) Selection of the non-exposed coho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677C3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3) Ascertainment of expos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D6CA0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4) Demonstration that outcome of interest was not present at start of stud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D087A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1) Comparability of cohorts on the basis of the design or an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AD557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1) Assessment of out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713BE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2) Was follow-up long enough for outcomes to occu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D3CCD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3) Adequacy of follow up of cohort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277DC" w14:textId="6B0292C3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87602" w:rsidRPr="00D87602" w14:paraId="1EC42491" w14:textId="77777777" w:rsidTr="00D87602">
        <w:trPr>
          <w:trHeight w:val="5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B67B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Gene-Fu F. Liu 20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482D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C8BA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7470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E9F8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9D8B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BE28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C425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A172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82BB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</w:tr>
      <w:tr w:rsidR="00D87602" w:rsidRPr="00D87602" w14:paraId="71A0F5CF" w14:textId="77777777" w:rsidTr="00D87602">
        <w:trPr>
          <w:trHeight w:val="5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800D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31F20"/>
                <w:kern w:val="0"/>
              </w:rPr>
            </w:pPr>
            <w:r w:rsidRPr="00D87602">
              <w:rPr>
                <w:rFonts w:ascii="Times New Roman" w:hAnsi="Times New Roman"/>
                <w:color w:val="231F20"/>
                <w:kern w:val="0"/>
              </w:rPr>
              <w:t xml:space="preserve">A. Yuriko </w:t>
            </w:r>
            <w:proofErr w:type="spellStart"/>
            <w:r w:rsidRPr="00D87602">
              <w:rPr>
                <w:rFonts w:ascii="Times New Roman" w:hAnsi="Times New Roman"/>
                <w:color w:val="231F20"/>
                <w:kern w:val="0"/>
              </w:rPr>
              <w:t>Minn</w:t>
            </w:r>
            <w:proofErr w:type="spellEnd"/>
            <w:r w:rsidRPr="00D87602">
              <w:rPr>
                <w:rFonts w:ascii="Times New Roman" w:hAnsi="Times New Roman"/>
                <w:color w:val="231F20"/>
                <w:kern w:val="0"/>
              </w:rPr>
              <w:t xml:space="preserve"> 20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6776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F38E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78B0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B334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C5BB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69BB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F9C2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649C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AC69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</w:tr>
      <w:tr w:rsidR="00D87602" w:rsidRPr="00D87602" w14:paraId="1A7A8A6F" w14:textId="77777777" w:rsidTr="00D87602">
        <w:trPr>
          <w:trHeight w:val="84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F2D8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87602">
              <w:rPr>
                <w:rFonts w:ascii="Times New Roman" w:hAnsi="Times New Roman"/>
                <w:color w:val="000000"/>
                <w:kern w:val="0"/>
              </w:rPr>
              <w:lastRenderedPageBreak/>
              <w:t>Boda-Heggemann</w:t>
            </w:r>
            <w:proofErr w:type="spellEnd"/>
            <w:r w:rsidRPr="00D87602">
              <w:rPr>
                <w:rFonts w:ascii="Times New Roman" w:hAnsi="Times New Roman"/>
                <w:color w:val="000000"/>
                <w:kern w:val="0"/>
              </w:rPr>
              <w:t xml:space="preserve"> J 20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30FE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6906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E279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06E3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FE85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F5CF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B03C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C3D1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F07B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</w:tr>
      <w:tr w:rsidR="00D87602" w:rsidRPr="00D87602" w14:paraId="269E7B8C" w14:textId="77777777" w:rsidTr="00D87602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7F71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D87602">
              <w:rPr>
                <w:rFonts w:ascii="Times New Roman" w:hAnsi="Times New Roman"/>
                <w:color w:val="000000"/>
                <w:kern w:val="0"/>
              </w:rPr>
              <w:t>Boda-Heggemann</w:t>
            </w:r>
            <w:proofErr w:type="spellEnd"/>
            <w:r w:rsidRPr="00D87602">
              <w:rPr>
                <w:rFonts w:ascii="Times New Roman" w:hAnsi="Times New Roman"/>
                <w:color w:val="000000"/>
                <w:kern w:val="0"/>
              </w:rPr>
              <w:t xml:space="preserve"> J 20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F7F5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26AE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AF4A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67B3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1240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DB06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2A61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A3BB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0443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</w:tr>
      <w:tr w:rsidR="00D87602" w:rsidRPr="00D87602" w14:paraId="731962E7" w14:textId="77777777" w:rsidTr="00D87602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716B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Chopra S 20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DB42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E19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34A0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2CE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908C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F0A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6DA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9953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714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</w:tr>
      <w:tr w:rsidR="00D87602" w:rsidRPr="00D87602" w14:paraId="4358307C" w14:textId="77777777" w:rsidTr="00D87602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338D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Goody R. B 20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76F9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049F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39E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7FA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4B04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D98E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53A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8757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E334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</w:tr>
      <w:tr w:rsidR="00D87602" w:rsidRPr="00D87602" w14:paraId="545DF02F" w14:textId="77777777" w:rsidTr="00D87602">
        <w:trPr>
          <w:trHeight w:val="320"/>
          <w:jc w:val="center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E2C9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Deng Q. H 20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F569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A66C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38A8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3A15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022E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B94A7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7A66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6995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3A65" w14:textId="77777777" w:rsidR="00E938A6" w:rsidRPr="00D87602" w:rsidRDefault="00E938A6" w:rsidP="00D8760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87602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</w:tr>
    </w:tbl>
    <w:p w14:paraId="32D41D75" w14:textId="77777777" w:rsidR="00E72649" w:rsidRPr="00D87602" w:rsidRDefault="00E72649" w:rsidP="00D87602">
      <w:pPr>
        <w:spacing w:line="480" w:lineRule="auto"/>
        <w:rPr>
          <w:rFonts w:ascii="Times New Roman" w:hAnsi="Times New Roman"/>
        </w:rPr>
      </w:pPr>
    </w:p>
    <w:sectPr w:rsidR="00E72649" w:rsidRPr="00D87602" w:rsidSect="00D87602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EC767" w14:textId="77777777" w:rsidR="008D0521" w:rsidRDefault="008D0521" w:rsidP="00D87602">
      <w:r>
        <w:separator/>
      </w:r>
    </w:p>
  </w:endnote>
  <w:endnote w:type="continuationSeparator" w:id="0">
    <w:p w14:paraId="50F4D2AE" w14:textId="77777777" w:rsidR="008D0521" w:rsidRDefault="008D0521" w:rsidP="00D87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274EB" w14:textId="77777777" w:rsidR="008D0521" w:rsidRDefault="008D0521" w:rsidP="00D87602">
      <w:r>
        <w:separator/>
      </w:r>
    </w:p>
  </w:footnote>
  <w:footnote w:type="continuationSeparator" w:id="0">
    <w:p w14:paraId="712813B7" w14:textId="77777777" w:rsidR="008D0521" w:rsidRDefault="008D0521" w:rsidP="00D87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8A6"/>
    <w:rsid w:val="000012AE"/>
    <w:rsid w:val="00031CB0"/>
    <w:rsid w:val="000C7E7A"/>
    <w:rsid w:val="001139A7"/>
    <w:rsid w:val="00136EBF"/>
    <w:rsid w:val="00162D71"/>
    <w:rsid w:val="00180551"/>
    <w:rsid w:val="00190512"/>
    <w:rsid w:val="001E260C"/>
    <w:rsid w:val="001E69E0"/>
    <w:rsid w:val="0021548A"/>
    <w:rsid w:val="00243360"/>
    <w:rsid w:val="00244DD4"/>
    <w:rsid w:val="002809FE"/>
    <w:rsid w:val="002822B5"/>
    <w:rsid w:val="0029039A"/>
    <w:rsid w:val="0029539F"/>
    <w:rsid w:val="002B7961"/>
    <w:rsid w:val="002F01C9"/>
    <w:rsid w:val="003163EC"/>
    <w:rsid w:val="003345C4"/>
    <w:rsid w:val="00393D28"/>
    <w:rsid w:val="00396668"/>
    <w:rsid w:val="003C0E32"/>
    <w:rsid w:val="003C773F"/>
    <w:rsid w:val="00411371"/>
    <w:rsid w:val="00474102"/>
    <w:rsid w:val="004E7E91"/>
    <w:rsid w:val="005058B8"/>
    <w:rsid w:val="005061AC"/>
    <w:rsid w:val="00520A4F"/>
    <w:rsid w:val="00535BBC"/>
    <w:rsid w:val="005471A3"/>
    <w:rsid w:val="005516F9"/>
    <w:rsid w:val="005900A6"/>
    <w:rsid w:val="005C4C90"/>
    <w:rsid w:val="005D283A"/>
    <w:rsid w:val="005E7DA3"/>
    <w:rsid w:val="00602536"/>
    <w:rsid w:val="00604F6A"/>
    <w:rsid w:val="00610080"/>
    <w:rsid w:val="006509CA"/>
    <w:rsid w:val="006533D3"/>
    <w:rsid w:val="00653741"/>
    <w:rsid w:val="006569F6"/>
    <w:rsid w:val="0066286C"/>
    <w:rsid w:val="006A1B47"/>
    <w:rsid w:val="006B653A"/>
    <w:rsid w:val="006B7AF1"/>
    <w:rsid w:val="006C12C1"/>
    <w:rsid w:val="006F7E0D"/>
    <w:rsid w:val="007326DB"/>
    <w:rsid w:val="007328B6"/>
    <w:rsid w:val="007538E3"/>
    <w:rsid w:val="007C042B"/>
    <w:rsid w:val="007D302B"/>
    <w:rsid w:val="00801D94"/>
    <w:rsid w:val="008058F7"/>
    <w:rsid w:val="008070F0"/>
    <w:rsid w:val="00823AE5"/>
    <w:rsid w:val="00824CFC"/>
    <w:rsid w:val="00827AAE"/>
    <w:rsid w:val="008D0521"/>
    <w:rsid w:val="008D1D06"/>
    <w:rsid w:val="008E1CAD"/>
    <w:rsid w:val="008F4362"/>
    <w:rsid w:val="009124C8"/>
    <w:rsid w:val="00922B11"/>
    <w:rsid w:val="009231F1"/>
    <w:rsid w:val="00933FCD"/>
    <w:rsid w:val="00955746"/>
    <w:rsid w:val="00993F59"/>
    <w:rsid w:val="009B721A"/>
    <w:rsid w:val="009C6E63"/>
    <w:rsid w:val="009E6C6C"/>
    <w:rsid w:val="00A0173C"/>
    <w:rsid w:val="00A027CC"/>
    <w:rsid w:val="00A264ED"/>
    <w:rsid w:val="00A62864"/>
    <w:rsid w:val="00A647B5"/>
    <w:rsid w:val="00A74816"/>
    <w:rsid w:val="00AA3C90"/>
    <w:rsid w:val="00AB2218"/>
    <w:rsid w:val="00AB7BAF"/>
    <w:rsid w:val="00AE0E53"/>
    <w:rsid w:val="00AF1C0F"/>
    <w:rsid w:val="00B37BA9"/>
    <w:rsid w:val="00B9268D"/>
    <w:rsid w:val="00BD0D8A"/>
    <w:rsid w:val="00BD4E07"/>
    <w:rsid w:val="00BE634F"/>
    <w:rsid w:val="00C60160"/>
    <w:rsid w:val="00C777ED"/>
    <w:rsid w:val="00C8242E"/>
    <w:rsid w:val="00CC0D5B"/>
    <w:rsid w:val="00CD2811"/>
    <w:rsid w:val="00CF342A"/>
    <w:rsid w:val="00D57D68"/>
    <w:rsid w:val="00D72B79"/>
    <w:rsid w:val="00D73880"/>
    <w:rsid w:val="00D87602"/>
    <w:rsid w:val="00DD0145"/>
    <w:rsid w:val="00DD02B2"/>
    <w:rsid w:val="00DD7AC6"/>
    <w:rsid w:val="00DE75C6"/>
    <w:rsid w:val="00DF1795"/>
    <w:rsid w:val="00E2674E"/>
    <w:rsid w:val="00E53053"/>
    <w:rsid w:val="00E54D8C"/>
    <w:rsid w:val="00E65C8E"/>
    <w:rsid w:val="00E72649"/>
    <w:rsid w:val="00E75812"/>
    <w:rsid w:val="00E807E0"/>
    <w:rsid w:val="00E938A6"/>
    <w:rsid w:val="00ED029C"/>
    <w:rsid w:val="00EE1486"/>
    <w:rsid w:val="00EE2A0B"/>
    <w:rsid w:val="00EE40EA"/>
    <w:rsid w:val="00F04B8D"/>
    <w:rsid w:val="00F065C7"/>
    <w:rsid w:val="00F125A2"/>
    <w:rsid w:val="00F15D43"/>
    <w:rsid w:val="00F2685E"/>
    <w:rsid w:val="00F33B49"/>
    <w:rsid w:val="00F73EC8"/>
    <w:rsid w:val="00F74453"/>
    <w:rsid w:val="00F82FD4"/>
    <w:rsid w:val="00FB1067"/>
    <w:rsid w:val="00FD279F"/>
    <w:rsid w:val="00FF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B0A4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8A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760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D87602"/>
    <w:rPr>
      <w:rFonts w:ascii="等线" w:eastAsia="等线" w:hAnsi="等线" w:cs="Times New Roman"/>
    </w:rPr>
  </w:style>
  <w:style w:type="paragraph" w:styleId="a4">
    <w:name w:val="footer"/>
    <w:basedOn w:val="a"/>
    <w:link w:val="Char0"/>
    <w:uiPriority w:val="99"/>
    <w:unhideWhenUsed/>
    <w:rsid w:val="00D8760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D87602"/>
    <w:rPr>
      <w:rFonts w:ascii="等线" w:eastAsia="等线" w:hAnsi="等线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8A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760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D87602"/>
    <w:rPr>
      <w:rFonts w:ascii="等线" w:eastAsia="等线" w:hAnsi="等线" w:cs="Times New Roman"/>
    </w:rPr>
  </w:style>
  <w:style w:type="paragraph" w:styleId="a4">
    <w:name w:val="footer"/>
    <w:basedOn w:val="a"/>
    <w:link w:val="Char0"/>
    <w:uiPriority w:val="99"/>
    <w:unhideWhenUsed/>
    <w:rsid w:val="00D8760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D87602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2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建国</dc:creator>
  <cp:keywords/>
  <dc:description/>
  <cp:lastModifiedBy>编辑</cp:lastModifiedBy>
  <cp:revision>5</cp:revision>
  <dcterms:created xsi:type="dcterms:W3CDTF">2018-06-19T17:38:00Z</dcterms:created>
  <dcterms:modified xsi:type="dcterms:W3CDTF">2018-06-21T05:40:00Z</dcterms:modified>
</cp:coreProperties>
</file>